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right="-334" w:hanging="0"/>
        <w:jc w:val="center"/>
        <w:rPr>
          <w:b/>
          <w:b/>
        </w:rPr>
      </w:pPr>
      <w:r>
        <w:rPr>
          <w:b/>
        </w:rPr>
        <w:t xml:space="preserve">Table S4. Atypical DSPs conserved motif analysi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8165</wp:posOffset>
                </wp:positionV>
                <wp:extent cx="7067550" cy="4175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0" cy="417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30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2"/>
                              <w:gridCol w:w="2732"/>
                              <w:gridCol w:w="2234"/>
                              <w:gridCol w:w="1627"/>
                              <w:gridCol w:w="1136"/>
                              <w:gridCol w:w="2499"/>
                            </w:tblGrid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-loo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(I/V/L)X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(I/L)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-loo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V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(VI)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YL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-moti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P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FX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sz w:val="18"/>
                                      <w:szCs w:val="18"/>
                                    </w:rPr>
                                    <w:t>Q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04033.17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AES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C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</w:rPr>
                                    <w:t>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K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KA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M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09.v1.035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EDYAES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C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</w:rPr>
                                    <w:t>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K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KV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M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04.056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EDYAESNL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C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</w:rPr>
                                    <w:t>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K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KA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07093.33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DEA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CSV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KG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A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N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F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11.03.050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DEA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CSM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KS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A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N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F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25.057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DEA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C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</w:rPr>
                                    <w:t>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NKS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A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N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F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33.284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CTA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K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AIW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T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F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Y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22.025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HCTA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K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DLL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R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QAF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11725.24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F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CPT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DIQ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11.01.587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F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CPT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LQ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32.101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F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CPL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LQ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09.211.021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TYDL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C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HT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W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NVQ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A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A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04.084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L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TYDL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C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RHVT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FF0000"/>
                                      <w:sz w:val="18"/>
                                      <w:szCs w:val="18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REVQ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E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A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A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Y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c00.1047053506977.1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A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MFDSADENI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V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HF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SR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A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DM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HFQRQ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Tb10.70.630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A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MFDSADE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V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QL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SR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AY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KDM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HFLRQ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902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3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mjF21.0700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LFDAGDDNI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V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u w:val="single"/>
                                    </w:rPr>
                                    <w:t>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SR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sz w:val="18"/>
                                      <w:szCs w:val="18"/>
                                    </w:rPr>
                                    <w:t>AY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MI</w:t>
                                  </w:r>
                                </w:p>
                              </w:tc>
                              <w:tc>
                                <w:tcPr>
                                  <w:tcW w:w="249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DS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00"/>
                                      <w:sz w:val="18"/>
                                      <w:szCs w:val="18"/>
                                    </w:rPr>
                                    <w:t>IK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</w:rPr>
                                    <w:t>PHFQRQ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6.5pt;height:328.8pt;mso-wrap-distance-left:9pt;mso-wrap-distance-right:9pt;mso-wrap-distance-top:0pt;mso-wrap-distance-bottom:0pt;margin-top:143.95pt;mso-position-vertical-relative:page;margin-left:70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30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2"/>
                        <w:gridCol w:w="2732"/>
                        <w:gridCol w:w="2234"/>
                        <w:gridCol w:w="1627"/>
                        <w:gridCol w:w="1136"/>
                        <w:gridCol w:w="2499"/>
                      </w:tblGrid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D-loo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(I/V/L)X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(I/L)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P-loo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V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(VI)S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AYL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sz w:val="18"/>
                                <w:szCs w:val="18"/>
                              </w:rPr>
                              <w:t>R-moti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P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X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FX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sz w:val="18"/>
                                <w:szCs w:val="18"/>
                              </w:rPr>
                              <w:t>Q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04033.17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AES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C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K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KA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MG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09.v1.035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EDYAES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C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K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KV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MG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M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04.056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C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EDYAESNL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C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K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KA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G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Q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V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07093.33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DEA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L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CSV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Y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KG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A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N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F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11.03.050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DEA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L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CSM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Y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Q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KS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A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N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F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25.057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DEA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C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</w:rPr>
                              <w:t>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Y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NKS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A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NE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FI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33.284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CTA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K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AIW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T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F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Y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DA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22.025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HCTA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KD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DLL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RA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QAFF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11725.24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F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CPT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DIQ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11.01.587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F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CPT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LQ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32.101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FA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CPL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LQ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09.211.021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T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TYDL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C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HT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NVQ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A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A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YS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04.084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L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TYDL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C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RHVT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REVQ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EA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AF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A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YT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c00.1047053506977.1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A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MFDSADENI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V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HF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SRS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AY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DMC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HFQRQ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Tb10.70.630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A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MFDSADEN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V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QL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SRS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AYL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KDMS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HFLRQL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902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3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mjF21.0700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LFDAGDDNI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VH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u w:val="single"/>
                              </w:rPr>
                              <w:t>Y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SRS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sz w:val="18"/>
                                <w:szCs w:val="18"/>
                              </w:rPr>
                              <w:t>AY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MI</w:t>
                            </w:r>
                          </w:p>
                        </w:tc>
                        <w:tc>
                          <w:tcPr>
                            <w:tcW w:w="249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DSD</w:t>
                            </w: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IK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PHFQRQ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5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17:49:00Z</dcterms:created>
  <dc:creator>Rachel</dc:creator>
  <dc:description/>
  <dc:language>en-US</dc:language>
  <cp:lastModifiedBy>LyT</cp:lastModifiedBy>
  <dcterms:modified xsi:type="dcterms:W3CDTF">2007-11-15T13:56:00Z</dcterms:modified>
  <cp:revision>7</cp:revision>
  <dc:subject/>
  <dc:title>Sequence</dc:title>
</cp:coreProperties>
</file>